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774BB" w14:textId="77777777" w:rsidR="001A1AEB" w:rsidRPr="008944E2" w:rsidRDefault="001A1AEB">
      <w:pPr>
        <w:rPr>
          <w:rFonts w:ascii="Times New Roman" w:hAnsi="Times New Roman" w:cs="Times New Roman"/>
        </w:rPr>
      </w:pPr>
    </w:p>
    <w:p w14:paraId="5CA1C4EB" w14:textId="33014D90" w:rsidR="008944E2" w:rsidRPr="008944E2" w:rsidRDefault="009117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8944E2" w:rsidRPr="008944E2">
        <w:rPr>
          <w:rFonts w:ascii="Times New Roman" w:hAnsi="Times New Roman" w:cs="Times New Roman"/>
        </w:rPr>
        <w:t>Table</w:t>
      </w:r>
      <w:bookmarkStart w:id="0" w:name="_GoBack"/>
      <w:bookmarkEnd w:id="0"/>
      <w:r w:rsidR="008944E2" w:rsidRPr="008944E2">
        <w:rPr>
          <w:rFonts w:ascii="Times New Roman" w:hAnsi="Times New Roman" w:cs="Times New Roman"/>
        </w:rPr>
        <w:t xml:space="preserve">. </w:t>
      </w:r>
      <w:r w:rsidR="008944E2">
        <w:rPr>
          <w:rFonts w:ascii="Times New Roman" w:hAnsi="Times New Roman" w:cs="Times New Roman"/>
        </w:rPr>
        <w:t xml:space="preserve">Approximated value for effective population size </w:t>
      </w:r>
      <w:r w:rsidR="000E32B5">
        <w:rPr>
          <w:rFonts w:ascii="Times New Roman" w:hAnsi="Times New Roman" w:cs="Times New Roman"/>
        </w:rPr>
        <w:t>(</w:t>
      </w:r>
      <w:r w:rsidR="000E32B5" w:rsidRPr="000E32B5">
        <w:rPr>
          <w:rFonts w:ascii="Times New Roman" w:hAnsi="Times New Roman" w:cs="Times New Roman"/>
          <w:i/>
        </w:rPr>
        <w:t>N</w:t>
      </w:r>
      <w:r w:rsidR="000E32B5" w:rsidRPr="000E32B5">
        <w:rPr>
          <w:rFonts w:ascii="Times New Roman" w:hAnsi="Times New Roman" w:cs="Times New Roman"/>
          <w:i/>
          <w:vertAlign w:val="subscript"/>
        </w:rPr>
        <w:t>e</w:t>
      </w:r>
      <w:r w:rsidR="000E32B5">
        <w:rPr>
          <w:rFonts w:ascii="Times New Roman" w:hAnsi="Times New Roman" w:cs="Times New Roman"/>
        </w:rPr>
        <w:t xml:space="preserve">) </w:t>
      </w:r>
      <w:r w:rsidR="008944E2">
        <w:rPr>
          <w:rFonts w:ascii="Times New Roman" w:hAnsi="Times New Roman" w:cs="Times New Roman"/>
        </w:rPr>
        <w:t xml:space="preserve">for structured population of full sib families </w:t>
      </w:r>
      <w:r w:rsidR="0039262C">
        <w:rPr>
          <w:rFonts w:ascii="Times New Roman" w:hAnsi="Times New Roman" w:cs="Times New Roman"/>
        </w:rPr>
        <w:t>(kinship coefficient of 0.5)</w:t>
      </w:r>
    </w:p>
    <w:p w14:paraId="3F56ADFE" w14:textId="77777777" w:rsidR="008944E2" w:rsidRPr="008944E2" w:rsidRDefault="008944E2">
      <w:pPr>
        <w:rPr>
          <w:rFonts w:ascii="Times New Roman" w:hAnsi="Times New Roman" w:cs="Times New Roman"/>
        </w:rPr>
      </w:pP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101"/>
        <w:gridCol w:w="567"/>
        <w:gridCol w:w="567"/>
        <w:gridCol w:w="708"/>
        <w:gridCol w:w="709"/>
        <w:gridCol w:w="567"/>
        <w:gridCol w:w="567"/>
        <w:gridCol w:w="709"/>
        <w:gridCol w:w="709"/>
        <w:gridCol w:w="708"/>
        <w:gridCol w:w="567"/>
        <w:gridCol w:w="709"/>
        <w:gridCol w:w="709"/>
      </w:tblGrid>
      <w:tr w:rsidR="002C44FC" w:rsidRPr="002C44FC" w14:paraId="35AD6690" w14:textId="77777777" w:rsidTr="008D64A0">
        <w:trPr>
          <w:trHeight w:val="300"/>
        </w:trPr>
        <w:tc>
          <w:tcPr>
            <w:tcW w:w="1101" w:type="dxa"/>
            <w:vMerge w:val="restart"/>
            <w:noWrap/>
            <w:hideMark/>
          </w:tcPr>
          <w:p w14:paraId="2436FF47" w14:textId="1F4D5BFC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mber of famil</w:t>
            </w:r>
            <w:r w:rsidR="008D64A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es</w:t>
            </w:r>
          </w:p>
        </w:tc>
        <w:tc>
          <w:tcPr>
            <w:tcW w:w="7796" w:type="dxa"/>
            <w:gridSpan w:val="12"/>
            <w:noWrap/>
          </w:tcPr>
          <w:p w14:paraId="6CEC05F5" w14:textId="77777777" w:rsidR="002C44FC" w:rsidRPr="002C44FC" w:rsidRDefault="002C44FC" w:rsidP="008B6384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mber of members within family</w:t>
            </w:r>
          </w:p>
        </w:tc>
      </w:tr>
      <w:tr w:rsidR="002C44FC" w:rsidRPr="002C44FC" w14:paraId="5889848F" w14:textId="77777777" w:rsidTr="008D64A0">
        <w:trPr>
          <w:trHeight w:val="300"/>
        </w:trPr>
        <w:tc>
          <w:tcPr>
            <w:tcW w:w="1101" w:type="dxa"/>
            <w:vMerge/>
            <w:noWrap/>
          </w:tcPr>
          <w:p w14:paraId="58448524" w14:textId="77777777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</w:tcPr>
          <w:p w14:paraId="57B4A652" w14:textId="7777777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</w:tcPr>
          <w:p w14:paraId="485D7560" w14:textId="7777777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noWrap/>
          </w:tcPr>
          <w:p w14:paraId="446CB8B2" w14:textId="7777777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</w:tcPr>
          <w:p w14:paraId="19F64FD2" w14:textId="7777777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</w:tcPr>
          <w:p w14:paraId="1960E5E3" w14:textId="7777777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14:paraId="355FEA97" w14:textId="7777777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noWrap/>
          </w:tcPr>
          <w:p w14:paraId="3BB77461" w14:textId="7777777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noWrap/>
          </w:tcPr>
          <w:p w14:paraId="07F878B2" w14:textId="7777777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  <w:noWrap/>
          </w:tcPr>
          <w:p w14:paraId="623AF4C4" w14:textId="7777777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noWrap/>
          </w:tcPr>
          <w:p w14:paraId="0ACCF493" w14:textId="7777777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noWrap/>
          </w:tcPr>
          <w:p w14:paraId="73CF580F" w14:textId="7777777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</w:tcPr>
          <w:p w14:paraId="74721B2D" w14:textId="77777777" w:rsidR="002C44FC" w:rsidRPr="002C44FC" w:rsidRDefault="002C44FC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100</w:t>
            </w:r>
          </w:p>
        </w:tc>
      </w:tr>
      <w:tr w:rsidR="002C44FC" w:rsidRPr="002C44FC" w14:paraId="6531F2AF" w14:textId="77777777" w:rsidTr="008D64A0">
        <w:trPr>
          <w:trHeight w:val="300"/>
        </w:trPr>
        <w:tc>
          <w:tcPr>
            <w:tcW w:w="1101" w:type="dxa"/>
            <w:noWrap/>
          </w:tcPr>
          <w:p w14:paraId="2EAF3B7D" w14:textId="77777777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</w:tcPr>
          <w:p w14:paraId="138A0693" w14:textId="6F530858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</w:tcPr>
          <w:p w14:paraId="312AF8EA" w14:textId="007D4804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noWrap/>
          </w:tcPr>
          <w:p w14:paraId="589BF5BC" w14:textId="00A1C256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14:paraId="722F0722" w14:textId="6999ED03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noWrap/>
          </w:tcPr>
          <w:p w14:paraId="11319B64" w14:textId="4F34472B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noWrap/>
          </w:tcPr>
          <w:p w14:paraId="3722FE81" w14:textId="0EFEA6F3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14:paraId="548A7706" w14:textId="66A27EB9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14:paraId="5F050B0D" w14:textId="10AB6B55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noWrap/>
          </w:tcPr>
          <w:p w14:paraId="5F85E4D0" w14:textId="339C9E16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noWrap/>
          </w:tcPr>
          <w:p w14:paraId="2EA7D967" w14:textId="5F626DD3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14:paraId="784C1616" w14:textId="76D4D510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19F849BF" w14:textId="0F7994FC" w:rsidR="002C44FC" w:rsidRPr="002C44FC" w:rsidRDefault="002C44FC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C44FC" w:rsidRPr="002C44FC" w14:paraId="18AEE1B7" w14:textId="77777777" w:rsidTr="008D64A0">
        <w:trPr>
          <w:trHeight w:val="300"/>
        </w:trPr>
        <w:tc>
          <w:tcPr>
            <w:tcW w:w="1101" w:type="dxa"/>
            <w:noWrap/>
            <w:hideMark/>
          </w:tcPr>
          <w:p w14:paraId="48381CA8" w14:textId="77777777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BB04741" w14:textId="720D8321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24AA4382" w14:textId="4CCC72ED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32ECA33A" w14:textId="731AE10C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3B3EA91C" w14:textId="38B1AEAE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6DEA641F" w14:textId="435E0FA0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540FE801" w14:textId="770A954E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01445A30" w14:textId="0B64BCAE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3644A586" w14:textId="4E793C20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028EE777" w14:textId="73E8D839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3F5280BE" w14:textId="35C87664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5B21E1ED" w14:textId="5A70BC0A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3DE516F7" w14:textId="158C9A15" w:rsidR="002C44FC" w:rsidRPr="002C44FC" w:rsidRDefault="002C44FC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C44FC" w:rsidRPr="002C44FC" w14:paraId="76C75C8C" w14:textId="77777777" w:rsidTr="008D64A0">
        <w:trPr>
          <w:trHeight w:val="300"/>
        </w:trPr>
        <w:tc>
          <w:tcPr>
            <w:tcW w:w="1101" w:type="dxa"/>
            <w:noWrap/>
            <w:hideMark/>
          </w:tcPr>
          <w:p w14:paraId="0815F71C" w14:textId="77777777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4DB5A78A" w14:textId="59A1FEF8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4CE94614" w14:textId="6CD711AC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2C324B27" w14:textId="21C5FE3F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2079E180" w14:textId="6FE55308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7ECCA62A" w14:textId="1D5DC12C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0C0FA215" w14:textId="1336EA39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4EC9A6D1" w14:textId="52156345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291179B1" w14:textId="7C9DEC76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1E764602" w14:textId="03D1611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3A6871E0" w14:textId="4768041D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53E56C39" w14:textId="5476ED48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2375BC59" w14:textId="65CA5A84" w:rsidR="002C44FC" w:rsidRPr="002C44FC" w:rsidRDefault="002C44FC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C44FC" w:rsidRPr="002C44FC" w14:paraId="2F77416E" w14:textId="77777777" w:rsidTr="008D64A0">
        <w:trPr>
          <w:trHeight w:val="300"/>
        </w:trPr>
        <w:tc>
          <w:tcPr>
            <w:tcW w:w="1101" w:type="dxa"/>
            <w:noWrap/>
            <w:hideMark/>
          </w:tcPr>
          <w:p w14:paraId="59366C3B" w14:textId="77777777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17E2F990" w14:textId="6513B585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noWrap/>
            <w:hideMark/>
          </w:tcPr>
          <w:p w14:paraId="798CD2E4" w14:textId="4518DA9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2A835CE8" w14:textId="799945F9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0C8FEF4D" w14:textId="0E9B78E8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08DC073C" w14:textId="4F2B721B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7C0E4D5A" w14:textId="3B68322B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4BBA7D9D" w14:textId="2DAB8529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4C71DD0E" w14:textId="7A99F139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noWrap/>
            <w:hideMark/>
          </w:tcPr>
          <w:p w14:paraId="473A46F0" w14:textId="5E7509F1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21C051C3" w14:textId="09189A01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6A0D60E2" w14:textId="0AFF898F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14:paraId="1E4A9D0A" w14:textId="07144D96" w:rsidR="002C44FC" w:rsidRPr="002C44FC" w:rsidRDefault="002C44FC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2C44FC" w:rsidRPr="002C44FC" w14:paraId="3790770C" w14:textId="77777777" w:rsidTr="008D64A0">
        <w:trPr>
          <w:trHeight w:val="300"/>
        </w:trPr>
        <w:tc>
          <w:tcPr>
            <w:tcW w:w="1101" w:type="dxa"/>
            <w:noWrap/>
            <w:hideMark/>
          </w:tcPr>
          <w:p w14:paraId="0D15E6AA" w14:textId="77777777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1C3EC919" w14:textId="4818F174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67" w:type="dxa"/>
            <w:noWrap/>
            <w:hideMark/>
          </w:tcPr>
          <w:p w14:paraId="2FB5868B" w14:textId="2F7EFD9C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61F760C1" w14:textId="25C23181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noWrap/>
            <w:hideMark/>
          </w:tcPr>
          <w:p w14:paraId="6A47B948" w14:textId="4F57B9CE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5C9BF1F2" w14:textId="0C806686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659DB53E" w14:textId="0C647034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6E3EEDAD" w14:textId="6E2E596C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7F310419" w14:textId="66F93A6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8" w:type="dxa"/>
            <w:noWrap/>
            <w:hideMark/>
          </w:tcPr>
          <w:p w14:paraId="167735D6" w14:textId="4AB04DBE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7" w:type="dxa"/>
            <w:noWrap/>
            <w:hideMark/>
          </w:tcPr>
          <w:p w14:paraId="765904DE" w14:textId="596EDF4E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501CA658" w14:textId="0FCCF39C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</w:tcPr>
          <w:p w14:paraId="762654CF" w14:textId="5A0C8938" w:rsidR="002C44FC" w:rsidRPr="002C44FC" w:rsidRDefault="002C44FC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2C44FC" w:rsidRPr="002C44FC" w14:paraId="4A8E1DEB" w14:textId="77777777" w:rsidTr="008D64A0">
        <w:trPr>
          <w:trHeight w:val="300"/>
        </w:trPr>
        <w:tc>
          <w:tcPr>
            <w:tcW w:w="1101" w:type="dxa"/>
            <w:noWrap/>
            <w:hideMark/>
          </w:tcPr>
          <w:p w14:paraId="3C33C5ED" w14:textId="77777777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293CE247" w14:textId="45B73F43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67" w:type="dxa"/>
            <w:noWrap/>
            <w:hideMark/>
          </w:tcPr>
          <w:p w14:paraId="1FC174B8" w14:textId="4920A406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noWrap/>
            <w:hideMark/>
          </w:tcPr>
          <w:p w14:paraId="5BA76FCA" w14:textId="5B439E56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noWrap/>
            <w:hideMark/>
          </w:tcPr>
          <w:p w14:paraId="41787405" w14:textId="3F92DBFE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7" w:type="dxa"/>
            <w:noWrap/>
            <w:hideMark/>
          </w:tcPr>
          <w:p w14:paraId="4507C346" w14:textId="477131E3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7" w:type="dxa"/>
            <w:noWrap/>
            <w:hideMark/>
          </w:tcPr>
          <w:p w14:paraId="55DB3E01" w14:textId="27AF93B1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56E68394" w14:textId="419D9451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6452AF16" w14:textId="6FA7C005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8" w:type="dxa"/>
            <w:noWrap/>
            <w:hideMark/>
          </w:tcPr>
          <w:p w14:paraId="5313D587" w14:textId="3A4790EA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67" w:type="dxa"/>
            <w:noWrap/>
            <w:hideMark/>
          </w:tcPr>
          <w:p w14:paraId="3AF38385" w14:textId="2058826E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9" w:type="dxa"/>
            <w:noWrap/>
            <w:hideMark/>
          </w:tcPr>
          <w:p w14:paraId="2B09593D" w14:textId="04D0A35F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14:paraId="20B13D6C" w14:textId="6273F45F" w:rsidR="002C44FC" w:rsidRPr="002C44FC" w:rsidRDefault="002C44FC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2C44FC" w:rsidRPr="002C44FC" w14:paraId="762AE2CC" w14:textId="77777777" w:rsidTr="008D64A0">
        <w:trPr>
          <w:trHeight w:val="300"/>
        </w:trPr>
        <w:tc>
          <w:tcPr>
            <w:tcW w:w="1101" w:type="dxa"/>
            <w:noWrap/>
            <w:hideMark/>
          </w:tcPr>
          <w:p w14:paraId="491E975D" w14:textId="77777777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35A1A034" w14:textId="5F77C331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67" w:type="dxa"/>
            <w:noWrap/>
            <w:hideMark/>
          </w:tcPr>
          <w:p w14:paraId="148BC76E" w14:textId="6F8607CB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8" w:type="dxa"/>
            <w:noWrap/>
            <w:hideMark/>
          </w:tcPr>
          <w:p w14:paraId="516E86F3" w14:textId="25D2B5F6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183BF6C4" w14:textId="26C4A471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67" w:type="dxa"/>
            <w:noWrap/>
            <w:hideMark/>
          </w:tcPr>
          <w:p w14:paraId="4F76728D" w14:textId="571E6B8C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67" w:type="dxa"/>
            <w:noWrap/>
            <w:hideMark/>
          </w:tcPr>
          <w:p w14:paraId="0E1571A7" w14:textId="2D5D451B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67B5D2C1" w14:textId="64A1906F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noWrap/>
            <w:hideMark/>
          </w:tcPr>
          <w:p w14:paraId="45633411" w14:textId="14D5F9D2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8" w:type="dxa"/>
            <w:noWrap/>
            <w:hideMark/>
          </w:tcPr>
          <w:p w14:paraId="09D156FB" w14:textId="27AEEB5F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67" w:type="dxa"/>
            <w:noWrap/>
            <w:hideMark/>
          </w:tcPr>
          <w:p w14:paraId="3F0296C1" w14:textId="19195A3C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noWrap/>
            <w:hideMark/>
          </w:tcPr>
          <w:p w14:paraId="615E2D19" w14:textId="3CAF4511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</w:tcPr>
          <w:p w14:paraId="74F500C1" w14:textId="401B1D55" w:rsidR="002C44FC" w:rsidRPr="002C44FC" w:rsidRDefault="002C44FC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2C44FC" w:rsidRPr="002C44FC" w14:paraId="3A9841B8" w14:textId="77777777" w:rsidTr="008D64A0">
        <w:trPr>
          <w:trHeight w:val="300"/>
        </w:trPr>
        <w:tc>
          <w:tcPr>
            <w:tcW w:w="1101" w:type="dxa"/>
            <w:noWrap/>
            <w:hideMark/>
          </w:tcPr>
          <w:p w14:paraId="664BA185" w14:textId="77777777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7E805D6E" w14:textId="5094ACA9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67" w:type="dxa"/>
            <w:noWrap/>
            <w:hideMark/>
          </w:tcPr>
          <w:p w14:paraId="1D8D374E" w14:textId="3A98FC78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08" w:type="dxa"/>
            <w:noWrap/>
            <w:hideMark/>
          </w:tcPr>
          <w:p w14:paraId="4D8F6601" w14:textId="7D97D958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9" w:type="dxa"/>
            <w:noWrap/>
            <w:hideMark/>
          </w:tcPr>
          <w:p w14:paraId="114916D2" w14:textId="724B1B94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67" w:type="dxa"/>
            <w:noWrap/>
            <w:hideMark/>
          </w:tcPr>
          <w:p w14:paraId="3BFD43B1" w14:textId="016C8BDA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67" w:type="dxa"/>
            <w:noWrap/>
            <w:hideMark/>
          </w:tcPr>
          <w:p w14:paraId="7E1AA920" w14:textId="2C3183E0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5FD729EF" w14:textId="59CA27EA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09" w:type="dxa"/>
            <w:noWrap/>
            <w:hideMark/>
          </w:tcPr>
          <w:p w14:paraId="5C7092A9" w14:textId="708D063A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08" w:type="dxa"/>
            <w:noWrap/>
            <w:hideMark/>
          </w:tcPr>
          <w:p w14:paraId="65B73941" w14:textId="1FB13A40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67" w:type="dxa"/>
            <w:noWrap/>
            <w:hideMark/>
          </w:tcPr>
          <w:p w14:paraId="411C66FA" w14:textId="45916B10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09" w:type="dxa"/>
            <w:noWrap/>
            <w:hideMark/>
          </w:tcPr>
          <w:p w14:paraId="79A76207" w14:textId="0501A9A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09" w:type="dxa"/>
          </w:tcPr>
          <w:p w14:paraId="2568A540" w14:textId="4F562D0C" w:rsidR="002C44FC" w:rsidRPr="002C44FC" w:rsidRDefault="002C44FC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2C44FC" w:rsidRPr="002C44FC" w14:paraId="428AD57A" w14:textId="77777777" w:rsidTr="008D64A0">
        <w:trPr>
          <w:trHeight w:val="300"/>
        </w:trPr>
        <w:tc>
          <w:tcPr>
            <w:tcW w:w="1101" w:type="dxa"/>
            <w:noWrap/>
            <w:hideMark/>
          </w:tcPr>
          <w:p w14:paraId="7E1E15E5" w14:textId="77777777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633ADB2A" w14:textId="7DE079E6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567" w:type="dxa"/>
            <w:noWrap/>
            <w:hideMark/>
          </w:tcPr>
          <w:p w14:paraId="63F6C687" w14:textId="17606B0D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08" w:type="dxa"/>
            <w:noWrap/>
            <w:hideMark/>
          </w:tcPr>
          <w:p w14:paraId="0D2B14F1" w14:textId="79A9D39C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09" w:type="dxa"/>
            <w:noWrap/>
            <w:hideMark/>
          </w:tcPr>
          <w:p w14:paraId="48CF2A9B" w14:textId="337D9A35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67" w:type="dxa"/>
            <w:noWrap/>
            <w:hideMark/>
          </w:tcPr>
          <w:p w14:paraId="4EA259F8" w14:textId="13EB2319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67" w:type="dxa"/>
            <w:noWrap/>
            <w:hideMark/>
          </w:tcPr>
          <w:p w14:paraId="45625AE2" w14:textId="3C0F9284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09" w:type="dxa"/>
            <w:noWrap/>
            <w:hideMark/>
          </w:tcPr>
          <w:p w14:paraId="69455722" w14:textId="62A49FC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09" w:type="dxa"/>
            <w:noWrap/>
            <w:hideMark/>
          </w:tcPr>
          <w:p w14:paraId="242C94AF" w14:textId="713C094A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08" w:type="dxa"/>
            <w:noWrap/>
            <w:hideMark/>
          </w:tcPr>
          <w:p w14:paraId="5D50D58A" w14:textId="781F4871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67" w:type="dxa"/>
            <w:noWrap/>
            <w:hideMark/>
          </w:tcPr>
          <w:p w14:paraId="011CF26B" w14:textId="07B4C3F4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9" w:type="dxa"/>
            <w:noWrap/>
            <w:hideMark/>
          </w:tcPr>
          <w:p w14:paraId="4E8C99D5" w14:textId="485DD1CE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9" w:type="dxa"/>
          </w:tcPr>
          <w:p w14:paraId="02F66B9B" w14:textId="7C150698" w:rsidR="002C44FC" w:rsidRPr="002C44FC" w:rsidRDefault="002C44FC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2C44FC" w:rsidRPr="002C44FC" w14:paraId="267897C2" w14:textId="77777777" w:rsidTr="008D64A0">
        <w:trPr>
          <w:trHeight w:val="300"/>
        </w:trPr>
        <w:tc>
          <w:tcPr>
            <w:tcW w:w="1101" w:type="dxa"/>
            <w:noWrap/>
            <w:hideMark/>
          </w:tcPr>
          <w:p w14:paraId="632C7DB1" w14:textId="77777777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3CDECE03" w14:textId="59C64154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567" w:type="dxa"/>
            <w:noWrap/>
            <w:hideMark/>
          </w:tcPr>
          <w:p w14:paraId="4A921358" w14:textId="30263E1F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08" w:type="dxa"/>
            <w:noWrap/>
            <w:hideMark/>
          </w:tcPr>
          <w:p w14:paraId="60FCF108" w14:textId="53213E7D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09" w:type="dxa"/>
            <w:noWrap/>
            <w:hideMark/>
          </w:tcPr>
          <w:p w14:paraId="62B7A67B" w14:textId="3AD77208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67" w:type="dxa"/>
            <w:noWrap/>
            <w:hideMark/>
          </w:tcPr>
          <w:p w14:paraId="3A7AB013" w14:textId="52928F43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67" w:type="dxa"/>
            <w:noWrap/>
            <w:hideMark/>
          </w:tcPr>
          <w:p w14:paraId="0FC19841" w14:textId="1060A2B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09" w:type="dxa"/>
            <w:noWrap/>
            <w:hideMark/>
          </w:tcPr>
          <w:p w14:paraId="10FAB6CE" w14:textId="010B6455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09" w:type="dxa"/>
            <w:noWrap/>
            <w:hideMark/>
          </w:tcPr>
          <w:p w14:paraId="7D43B15B" w14:textId="105BED22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08" w:type="dxa"/>
            <w:noWrap/>
            <w:hideMark/>
          </w:tcPr>
          <w:p w14:paraId="28F7FCED" w14:textId="1D93BEA2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67" w:type="dxa"/>
            <w:noWrap/>
            <w:hideMark/>
          </w:tcPr>
          <w:p w14:paraId="4CAED628" w14:textId="074FC58F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09" w:type="dxa"/>
            <w:noWrap/>
            <w:hideMark/>
          </w:tcPr>
          <w:p w14:paraId="6A5A9000" w14:textId="26F714B1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09" w:type="dxa"/>
          </w:tcPr>
          <w:p w14:paraId="2F53372D" w14:textId="3A101C8B" w:rsidR="002C44FC" w:rsidRPr="002C44FC" w:rsidRDefault="002C44FC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2C44FC" w:rsidRPr="002C44FC" w14:paraId="04F5B4C3" w14:textId="77777777" w:rsidTr="008D64A0">
        <w:trPr>
          <w:trHeight w:val="300"/>
        </w:trPr>
        <w:tc>
          <w:tcPr>
            <w:tcW w:w="1101" w:type="dxa"/>
            <w:noWrap/>
            <w:hideMark/>
          </w:tcPr>
          <w:p w14:paraId="7B62C238" w14:textId="77777777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noWrap/>
            <w:hideMark/>
          </w:tcPr>
          <w:p w14:paraId="16C1C8E5" w14:textId="17782160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567" w:type="dxa"/>
            <w:noWrap/>
            <w:hideMark/>
          </w:tcPr>
          <w:p w14:paraId="2344B80F" w14:textId="51BBD21C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08" w:type="dxa"/>
            <w:noWrap/>
            <w:hideMark/>
          </w:tcPr>
          <w:p w14:paraId="1E55DA23" w14:textId="7BC50B8D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09" w:type="dxa"/>
            <w:noWrap/>
            <w:hideMark/>
          </w:tcPr>
          <w:p w14:paraId="5E9E3D84" w14:textId="64ECF3F2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67" w:type="dxa"/>
            <w:noWrap/>
            <w:hideMark/>
          </w:tcPr>
          <w:p w14:paraId="77AAD1C2" w14:textId="41146E09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7" w:type="dxa"/>
            <w:noWrap/>
            <w:hideMark/>
          </w:tcPr>
          <w:p w14:paraId="6F3DF363" w14:textId="4A53F11F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09" w:type="dxa"/>
            <w:noWrap/>
            <w:hideMark/>
          </w:tcPr>
          <w:p w14:paraId="36AF1D2B" w14:textId="2C51DC2C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09" w:type="dxa"/>
            <w:noWrap/>
            <w:hideMark/>
          </w:tcPr>
          <w:p w14:paraId="76FECC5D" w14:textId="30DFD9EA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08" w:type="dxa"/>
            <w:noWrap/>
            <w:hideMark/>
          </w:tcPr>
          <w:p w14:paraId="27F31282" w14:textId="229DF5A0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67" w:type="dxa"/>
            <w:noWrap/>
            <w:hideMark/>
          </w:tcPr>
          <w:p w14:paraId="3319CF7B" w14:textId="0471E8ED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09" w:type="dxa"/>
            <w:noWrap/>
            <w:hideMark/>
          </w:tcPr>
          <w:p w14:paraId="00397BC0" w14:textId="50D5C417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09" w:type="dxa"/>
          </w:tcPr>
          <w:p w14:paraId="384D34F7" w14:textId="648D24E6" w:rsidR="002C44FC" w:rsidRPr="002C44FC" w:rsidRDefault="002C44FC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2C44FC" w:rsidRPr="002C44FC" w14:paraId="53C9A9CA" w14:textId="77777777" w:rsidTr="008D64A0">
        <w:trPr>
          <w:trHeight w:val="300"/>
        </w:trPr>
        <w:tc>
          <w:tcPr>
            <w:tcW w:w="1101" w:type="dxa"/>
            <w:noWrap/>
            <w:hideMark/>
          </w:tcPr>
          <w:p w14:paraId="61245436" w14:textId="77777777" w:rsidR="002C44FC" w:rsidRPr="002C44FC" w:rsidRDefault="002C44FC" w:rsidP="008B6384">
            <w:pPr>
              <w:jc w:val="center"/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b/>
                <w:i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49BF7E5F" w14:textId="36B60BED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567" w:type="dxa"/>
            <w:noWrap/>
            <w:hideMark/>
          </w:tcPr>
          <w:p w14:paraId="525FEBC9" w14:textId="0594CFE6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08" w:type="dxa"/>
            <w:noWrap/>
            <w:hideMark/>
          </w:tcPr>
          <w:p w14:paraId="44E55FBA" w14:textId="2C22203C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09" w:type="dxa"/>
            <w:noWrap/>
            <w:hideMark/>
          </w:tcPr>
          <w:p w14:paraId="2E963704" w14:textId="64EE61FA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67" w:type="dxa"/>
            <w:noWrap/>
            <w:hideMark/>
          </w:tcPr>
          <w:p w14:paraId="53C96320" w14:textId="11BDCAEE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67" w:type="dxa"/>
            <w:noWrap/>
            <w:hideMark/>
          </w:tcPr>
          <w:p w14:paraId="6FECB82F" w14:textId="6C3A65E8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09" w:type="dxa"/>
            <w:noWrap/>
            <w:hideMark/>
          </w:tcPr>
          <w:p w14:paraId="6762E30D" w14:textId="0440E4B2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9" w:type="dxa"/>
            <w:noWrap/>
            <w:hideMark/>
          </w:tcPr>
          <w:p w14:paraId="57AD4CDA" w14:textId="298E55C8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8" w:type="dxa"/>
            <w:noWrap/>
            <w:hideMark/>
          </w:tcPr>
          <w:p w14:paraId="2E6A2CF3" w14:textId="7222E5EC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67" w:type="dxa"/>
            <w:noWrap/>
            <w:hideMark/>
          </w:tcPr>
          <w:p w14:paraId="3A4B3361" w14:textId="63FC0B09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09" w:type="dxa"/>
            <w:noWrap/>
            <w:hideMark/>
          </w:tcPr>
          <w:p w14:paraId="71FEE68E" w14:textId="56C63736" w:rsidR="002C44FC" w:rsidRPr="002C44FC" w:rsidRDefault="002C44FC" w:rsidP="003D0BBF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09" w:type="dxa"/>
          </w:tcPr>
          <w:p w14:paraId="5ADFB904" w14:textId="0FD2E9A2" w:rsidR="002C44FC" w:rsidRPr="002C44FC" w:rsidRDefault="002C44FC" w:rsidP="003D0BBF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2C44F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6</w:t>
            </w:r>
          </w:p>
        </w:tc>
      </w:tr>
    </w:tbl>
    <w:p w14:paraId="574AF4D9" w14:textId="77777777" w:rsidR="002C44FC" w:rsidRDefault="002C44FC">
      <w:pPr>
        <w:rPr>
          <w:rFonts w:ascii="Times New Roman" w:hAnsi="Times New Roman" w:cs="Times New Roman"/>
        </w:rPr>
      </w:pPr>
    </w:p>
    <w:p w14:paraId="7B5DC069" w14:textId="5F7A04FE" w:rsidR="008944E2" w:rsidRPr="00367CAC" w:rsidRDefault="002F419A">
      <w:pPr>
        <w:rPr>
          <w:rFonts w:ascii="Times New Roman" w:hAnsi="Times New Roman" w:cs="Times New Roman"/>
        </w:rPr>
      </w:pPr>
      <w:r w:rsidRPr="00367CAC">
        <w:rPr>
          <w:rFonts w:ascii="Times New Roman" w:hAnsi="Times New Roman" w:cs="Times New Roman"/>
        </w:rPr>
        <w:t>Given the family structure, we estimated variance of relationships</w:t>
      </w:r>
      <w:r w:rsidR="000E32B5" w:rsidRPr="00367CAC">
        <w:rPr>
          <w:rFonts w:ascii="Times New Roman" w:hAnsi="Times New Roman" w:cs="Times New Roman"/>
        </w:rPr>
        <w:t xml:space="preserve">, which can be used to obtain </w:t>
      </w:r>
      <w:proofErr w:type="gramStart"/>
      <w:r w:rsidR="000E32B5" w:rsidRPr="00367CAC">
        <w:rPr>
          <w:rFonts w:ascii="Times New Roman" w:hAnsi="Times New Roman" w:cs="Times New Roman"/>
          <w:i/>
        </w:rPr>
        <w:t>M</w:t>
      </w:r>
      <w:r w:rsidR="000E32B5" w:rsidRPr="00367CAC">
        <w:rPr>
          <w:rFonts w:ascii="Times New Roman" w:hAnsi="Times New Roman" w:cs="Times New Roman"/>
          <w:i/>
          <w:vertAlign w:val="subscript"/>
        </w:rPr>
        <w:t>e</w:t>
      </w:r>
      <w:proofErr w:type="gramEnd"/>
      <w:r w:rsidR="000E32B5" w:rsidRPr="00367CAC">
        <w:rPr>
          <w:rFonts w:ascii="Times New Roman" w:hAnsi="Times New Roman" w:cs="Times New Roman"/>
        </w:rPr>
        <w:t xml:space="preserve"> </w:t>
      </w:r>
      <w:r w:rsidR="00367CAC">
        <w:rPr>
          <w:rFonts w:ascii="Times New Roman" w:hAnsi="Times New Roman" w:cs="Times New Roman"/>
        </w:rPr>
        <w:t xml:space="preserve">from </w:t>
      </w:r>
      <w:r w:rsidR="000E32B5" w:rsidRPr="00367CAC">
        <w:rPr>
          <w:rFonts w:ascii="Times New Roman" w:hAnsi="Times New Roman" w:cs="Times New Roman"/>
        </w:rPr>
        <w:t xml:space="preserve">Eq. (5). Assuming </w:t>
      </w:r>
      <w:r w:rsidR="00367CAC" w:rsidRPr="00367CAC">
        <w:rPr>
          <w:rFonts w:ascii="Times New Roman" w:hAnsi="Times New Roman" w:cs="Times New Roman"/>
        </w:rPr>
        <w:t xml:space="preserve">that the number of chromosomes is 30 chromosomes and the length of each chromosome is 1 Morgan </w:t>
      </w:r>
      <w:r w:rsidR="00367CAC" w:rsidRPr="00367CAC">
        <w:rPr>
          <w:rFonts w:ascii="Times New Roman" w:hAnsi="Times New Roman" w:cs="Times New Roman"/>
          <w:lang w:eastAsia="ko-KR"/>
        </w:rPr>
        <w:t>(</w:t>
      </w:r>
      <w:r w:rsidR="00367CAC" w:rsidRPr="00367CAC">
        <w:rPr>
          <w:rFonts w:ascii="Times New Roman" w:eastAsia="바탕" w:hAnsi="Times New Roman" w:cs="Times New Roman"/>
          <w:lang w:eastAsia="ko-KR"/>
        </w:rPr>
        <w:t xml:space="preserve">total </w:t>
      </w:r>
      <w:r w:rsidR="00367CAC" w:rsidRPr="00367CAC">
        <w:rPr>
          <w:rFonts w:ascii="Times New Roman" w:eastAsia="바탕" w:hAnsi="Times New Roman" w:cs="Times New Roman"/>
          <w:lang w:val="en-US" w:eastAsia="ko-KR"/>
        </w:rPr>
        <w:t xml:space="preserve">30 Morgan), </w:t>
      </w:r>
      <w:r w:rsidRPr="00367CAC">
        <w:rPr>
          <w:rFonts w:ascii="Times New Roman" w:hAnsi="Times New Roman" w:cs="Times New Roman"/>
        </w:rPr>
        <w:t>the effective population size was estimated</w:t>
      </w:r>
      <w:r w:rsidR="00367CAC" w:rsidRPr="00367CAC">
        <w:rPr>
          <w:rFonts w:ascii="Times New Roman" w:hAnsi="Times New Roman" w:cs="Times New Roman"/>
        </w:rPr>
        <w:t xml:space="preserve"> from Eq. (2)</w:t>
      </w:r>
      <w:r w:rsidRPr="00367CAC">
        <w:rPr>
          <w:rFonts w:ascii="Times New Roman" w:hAnsi="Times New Roman" w:cs="Times New Roman"/>
        </w:rPr>
        <w:t xml:space="preserve">.   </w:t>
      </w:r>
    </w:p>
    <w:p w14:paraId="56AB85DD" w14:textId="77777777" w:rsidR="008944E2" w:rsidRPr="00367CAC" w:rsidRDefault="008944E2">
      <w:pPr>
        <w:rPr>
          <w:rFonts w:ascii="Times New Roman" w:hAnsi="Times New Roman" w:cs="Times New Roman"/>
        </w:rPr>
      </w:pPr>
    </w:p>
    <w:p w14:paraId="0D3B43BC" w14:textId="77777777" w:rsidR="008944E2" w:rsidRPr="008944E2" w:rsidRDefault="008944E2">
      <w:pPr>
        <w:rPr>
          <w:rFonts w:ascii="Times New Roman" w:hAnsi="Times New Roman" w:cs="Times New Roman"/>
        </w:rPr>
      </w:pPr>
    </w:p>
    <w:p w14:paraId="62F680E1" w14:textId="5A860D46" w:rsidR="00A163BC" w:rsidRPr="008944E2" w:rsidRDefault="00A163BC" w:rsidP="00E46C72">
      <w:pPr>
        <w:rPr>
          <w:rFonts w:ascii="Times New Roman" w:hAnsi="Times New Roman" w:cs="Times New Roman"/>
        </w:rPr>
      </w:pPr>
    </w:p>
    <w:sectPr w:rsidR="00A163BC" w:rsidRPr="008944E2" w:rsidSect="00E938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00xf0ri00x2kefpz8v0ze1stdrs5tp2zzx&quot;&gt;thesis-Converted&lt;record-ids&gt;&lt;item&gt;381&lt;/item&gt;&lt;item&gt;415&lt;/item&gt;&lt;item&gt;1436&lt;/item&gt;&lt;item&gt;1437&lt;/item&gt;&lt;item&gt;1448&lt;/item&gt;&lt;item&gt;1449&lt;/item&gt;&lt;item&gt;1525&lt;/item&gt;&lt;item&gt;1528&lt;/item&gt;&lt;item&gt;1982&lt;/item&gt;&lt;/record-ids&gt;&lt;/item&gt;&lt;/Libraries&gt;"/>
  </w:docVars>
  <w:rsids>
    <w:rsidRoot w:val="008944E2"/>
    <w:rsid w:val="00024058"/>
    <w:rsid w:val="0007068E"/>
    <w:rsid w:val="000761D6"/>
    <w:rsid w:val="000D25E6"/>
    <w:rsid w:val="000E32B5"/>
    <w:rsid w:val="000E4A7F"/>
    <w:rsid w:val="00175BBD"/>
    <w:rsid w:val="001A1AEB"/>
    <w:rsid w:val="001E798F"/>
    <w:rsid w:val="001F6AE4"/>
    <w:rsid w:val="00203662"/>
    <w:rsid w:val="002C44FC"/>
    <w:rsid w:val="002F419A"/>
    <w:rsid w:val="00341C21"/>
    <w:rsid w:val="0034430C"/>
    <w:rsid w:val="00367CAC"/>
    <w:rsid w:val="0039262C"/>
    <w:rsid w:val="003B5979"/>
    <w:rsid w:val="003D0BBF"/>
    <w:rsid w:val="00424BB5"/>
    <w:rsid w:val="006C37B0"/>
    <w:rsid w:val="00817520"/>
    <w:rsid w:val="008839B6"/>
    <w:rsid w:val="008944E2"/>
    <w:rsid w:val="008D64A0"/>
    <w:rsid w:val="008E36CF"/>
    <w:rsid w:val="009117BB"/>
    <w:rsid w:val="0098008F"/>
    <w:rsid w:val="00A163BC"/>
    <w:rsid w:val="00A64BCA"/>
    <w:rsid w:val="00AF26DB"/>
    <w:rsid w:val="00C75E33"/>
    <w:rsid w:val="00E46C72"/>
    <w:rsid w:val="00E938BD"/>
    <w:rsid w:val="00EF6BD0"/>
    <w:rsid w:val="00F60D64"/>
    <w:rsid w:val="00F72612"/>
    <w:rsid w:val="00F9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D447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4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25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5E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64BC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64BCA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4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25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5E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64BC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64BCA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4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56</Words>
  <Characters>891</Characters>
  <Application>Microsoft Macintosh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Lee</dc:creator>
  <cp:keywords/>
  <dc:description/>
  <cp:lastModifiedBy>Hong Lee</cp:lastModifiedBy>
  <cp:revision>17</cp:revision>
  <dcterms:created xsi:type="dcterms:W3CDTF">2017-08-20T23:43:00Z</dcterms:created>
  <dcterms:modified xsi:type="dcterms:W3CDTF">2017-12-06T23:56:00Z</dcterms:modified>
</cp:coreProperties>
</file>